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420B3" w14:textId="278E05DA" w:rsidR="00ED567D" w:rsidRDefault="00ED567D">
      <w:pPr>
        <w:rPr>
          <w:rFonts w:ascii="Times New Roman" w:hAnsi="Times New Roman" w:cs="Times New Roman"/>
          <w:noProof/>
          <w:sz w:val="24"/>
          <w:szCs w:val="24"/>
        </w:rPr>
      </w:pPr>
      <w:r w:rsidRPr="00ED567D">
        <w:rPr>
          <w:rFonts w:ascii="Times New Roman" w:hAnsi="Times New Roman" w:cs="Times New Roman"/>
          <w:b/>
          <w:bCs/>
          <w:noProof/>
          <w:sz w:val="24"/>
          <w:szCs w:val="24"/>
        </w:rPr>
        <w:t>Additional File 1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atient Interaction Su</w:t>
      </w:r>
      <w:r w:rsidR="00745BC7">
        <w:rPr>
          <w:rFonts w:ascii="Times New Roman" w:hAnsi="Times New Roman" w:cs="Times New Roman"/>
          <w:noProof/>
          <w:sz w:val="24"/>
          <w:szCs w:val="24"/>
        </w:rPr>
        <w:t>r</w:t>
      </w:r>
      <w:r>
        <w:rPr>
          <w:rFonts w:ascii="Times New Roman" w:hAnsi="Times New Roman" w:cs="Times New Roman"/>
          <w:noProof/>
          <w:sz w:val="24"/>
          <w:szCs w:val="24"/>
        </w:rPr>
        <w:t>vey</w:t>
      </w:r>
    </w:p>
    <w:p w14:paraId="44260CA2" w14:textId="7520A8F7" w:rsidR="00ED567D" w:rsidRDefault="00ED567D" w:rsidP="00ED56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2012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Emergency </w:t>
      </w:r>
      <w:r w:rsidR="00B20121" w:rsidRPr="00B20121">
        <w:rPr>
          <w:rFonts w:ascii="Times New Roman" w:hAnsi="Times New Roman" w:cs="Times New Roman"/>
          <w:b/>
          <w:bCs/>
          <w:noProof/>
          <w:sz w:val="24"/>
          <w:szCs w:val="24"/>
        </w:rPr>
        <w:t>department location:</w:t>
      </w:r>
    </w:p>
    <w:p w14:paraId="00FF1035" w14:textId="77777777" w:rsidR="00745BC7" w:rsidRPr="00B20121" w:rsidRDefault="00745BC7" w:rsidP="00745BC7">
      <w:pPr>
        <w:pStyle w:val="ListParagrap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65B4E0C" w14:textId="1B912F49" w:rsidR="00ED567D" w:rsidRDefault="00ED567D" w:rsidP="00ED567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oronto Western Hospital</w:t>
      </w:r>
    </w:p>
    <w:p w14:paraId="2BCFBC9E" w14:textId="0E09A83F" w:rsidR="00ED567D" w:rsidRDefault="00ED567D" w:rsidP="00ED567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Toronto General Hospital</w:t>
      </w:r>
    </w:p>
    <w:p w14:paraId="23882133" w14:textId="77777777" w:rsidR="00ED567D" w:rsidRDefault="00ED567D" w:rsidP="00ED567D">
      <w:pPr>
        <w:pStyle w:val="ListParagraph"/>
        <w:rPr>
          <w:rFonts w:ascii="Times New Roman" w:hAnsi="Times New Roman" w:cs="Times New Roman"/>
          <w:noProof/>
          <w:sz w:val="24"/>
          <w:szCs w:val="24"/>
        </w:rPr>
      </w:pPr>
    </w:p>
    <w:p w14:paraId="3D019EF3" w14:textId="29C08D42" w:rsidR="00ED567D" w:rsidRDefault="00ED567D" w:rsidP="00ED56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2012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Gender </w:t>
      </w:r>
      <w:r w:rsidR="00B20121" w:rsidRPr="00B20121">
        <w:rPr>
          <w:rFonts w:ascii="Times New Roman" w:hAnsi="Times New Roman" w:cs="Times New Roman"/>
          <w:b/>
          <w:bCs/>
          <w:noProof/>
          <w:sz w:val="24"/>
          <w:szCs w:val="24"/>
        </w:rPr>
        <w:t>of patient:</w:t>
      </w:r>
    </w:p>
    <w:p w14:paraId="5AF7F28B" w14:textId="77777777" w:rsidR="00745BC7" w:rsidRPr="00B20121" w:rsidRDefault="00745BC7" w:rsidP="00745BC7">
      <w:pPr>
        <w:pStyle w:val="ListParagrap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ABC4469" w14:textId="54BFA997" w:rsidR="00ED567D" w:rsidRDefault="00ED567D" w:rsidP="00ED567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Man</w:t>
      </w:r>
    </w:p>
    <w:p w14:paraId="57D9EE14" w14:textId="24E77E3B" w:rsidR="00ED567D" w:rsidRDefault="00ED567D" w:rsidP="00ED567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Woman</w:t>
      </w:r>
    </w:p>
    <w:p w14:paraId="4D0EEE74" w14:textId="5B85F56D" w:rsidR="00ED567D" w:rsidRDefault="00ED567D" w:rsidP="00ED567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Other (please specify)</w:t>
      </w:r>
    </w:p>
    <w:p w14:paraId="3D254F9B" w14:textId="77777777" w:rsidR="00ED567D" w:rsidRPr="00ED567D" w:rsidRDefault="00ED567D" w:rsidP="00ED567D">
      <w:pPr>
        <w:pStyle w:val="ListParagraph"/>
        <w:rPr>
          <w:rFonts w:ascii="Times New Roman" w:hAnsi="Times New Roman" w:cs="Times New Roman"/>
          <w:noProof/>
          <w:sz w:val="24"/>
          <w:szCs w:val="24"/>
        </w:rPr>
      </w:pPr>
    </w:p>
    <w:p w14:paraId="4C805F78" w14:textId="48F6AD95" w:rsidR="00ED567D" w:rsidRDefault="00ED567D" w:rsidP="00ED56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2012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ge </w:t>
      </w:r>
      <w:r w:rsidR="00B20121" w:rsidRPr="00B20121">
        <w:rPr>
          <w:rFonts w:ascii="Times New Roman" w:hAnsi="Times New Roman" w:cs="Times New Roman"/>
          <w:b/>
          <w:bCs/>
          <w:noProof/>
          <w:sz w:val="24"/>
          <w:szCs w:val="24"/>
        </w:rPr>
        <w:t>group of patient:</w:t>
      </w:r>
    </w:p>
    <w:p w14:paraId="3A6E04F2" w14:textId="77777777" w:rsidR="00745BC7" w:rsidRPr="00B20121" w:rsidRDefault="00745BC7" w:rsidP="00745BC7">
      <w:pPr>
        <w:pStyle w:val="ListParagrap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2A1976A" w14:textId="1EB29C95" w:rsidR="00ED567D" w:rsidRDefault="00ED567D" w:rsidP="00ED567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Under 18 years </w:t>
      </w:r>
    </w:p>
    <w:p w14:paraId="62FD4D64" w14:textId="36933D37" w:rsidR="00ED567D" w:rsidRDefault="00ED567D" w:rsidP="00ED567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8 to 29 years</w:t>
      </w:r>
    </w:p>
    <w:p w14:paraId="49A0283E" w14:textId="6163B691" w:rsidR="00ED567D" w:rsidRDefault="00ED567D" w:rsidP="00ED567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0 to 39 years</w:t>
      </w:r>
    </w:p>
    <w:p w14:paraId="495FCB77" w14:textId="259E5201" w:rsidR="00ED567D" w:rsidRDefault="00ED567D" w:rsidP="00ED567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40 to 49 years</w:t>
      </w:r>
    </w:p>
    <w:p w14:paraId="45BCAB1B" w14:textId="7BE3E96F" w:rsidR="00ED567D" w:rsidRDefault="00ED567D" w:rsidP="00ED567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50 to 59 years</w:t>
      </w:r>
    </w:p>
    <w:p w14:paraId="717F4640" w14:textId="0F3638D8" w:rsidR="00ED567D" w:rsidRDefault="00ED567D" w:rsidP="00ED567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0 to 69 years</w:t>
      </w:r>
    </w:p>
    <w:p w14:paraId="2E2F7D6D" w14:textId="5CEBDE8A" w:rsidR="00ED567D" w:rsidRDefault="00ED567D" w:rsidP="00ED567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70 to 79 years</w:t>
      </w:r>
    </w:p>
    <w:p w14:paraId="7FC81308" w14:textId="2BDC31FB" w:rsidR="00ED567D" w:rsidRDefault="00ED567D" w:rsidP="00ED567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80 years or older</w:t>
      </w:r>
    </w:p>
    <w:p w14:paraId="39762680" w14:textId="77777777" w:rsidR="00B20121" w:rsidRPr="00B20121" w:rsidRDefault="00B20121" w:rsidP="00B20121">
      <w:pPr>
        <w:pStyle w:val="ListParagraph"/>
        <w:rPr>
          <w:rFonts w:ascii="Times New Roman" w:hAnsi="Times New Roman" w:cs="Times New Roman"/>
          <w:noProof/>
          <w:sz w:val="24"/>
          <w:szCs w:val="24"/>
        </w:rPr>
      </w:pPr>
    </w:p>
    <w:p w14:paraId="771B720C" w14:textId="75471BBB" w:rsidR="00ED567D" w:rsidRPr="00745BC7" w:rsidRDefault="00ED567D" w:rsidP="00ED56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2012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What was the main reason for the </w:t>
      </w:r>
      <w:r w:rsidR="00745BC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Emergency Deparment </w:t>
      </w:r>
      <w:r w:rsidRPr="00B2012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visit? </w:t>
      </w:r>
      <w:r w:rsidRPr="00745BC7">
        <w:rPr>
          <w:rFonts w:ascii="Times New Roman" w:hAnsi="Times New Roman" w:cs="Times New Roman"/>
          <w:noProof/>
          <w:sz w:val="24"/>
          <w:szCs w:val="24"/>
          <w:u w:val="single"/>
        </w:rPr>
        <w:t>(s</w:t>
      </w:r>
      <w:r w:rsidR="00745BC7" w:rsidRPr="00745BC7">
        <w:rPr>
          <w:rFonts w:ascii="Times New Roman" w:hAnsi="Times New Roman" w:cs="Times New Roman"/>
          <w:noProof/>
          <w:sz w:val="24"/>
          <w:szCs w:val="24"/>
          <w:u w:val="single"/>
        </w:rPr>
        <w:t>e</w:t>
      </w:r>
      <w:r w:rsidRPr="00745BC7">
        <w:rPr>
          <w:rFonts w:ascii="Times New Roman" w:hAnsi="Times New Roman" w:cs="Times New Roman"/>
          <w:noProof/>
          <w:sz w:val="24"/>
          <w:szCs w:val="24"/>
          <w:u w:val="single"/>
        </w:rPr>
        <w:t>lect all that apply)</w:t>
      </w:r>
    </w:p>
    <w:p w14:paraId="43FFD762" w14:textId="77777777" w:rsidR="00745BC7" w:rsidRPr="00B20121" w:rsidRDefault="00745BC7" w:rsidP="00745BC7">
      <w:pPr>
        <w:pStyle w:val="ListParagrap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9A16BDD" w14:textId="53257E00" w:rsidR="00ED567D" w:rsidRDefault="00ED567D" w:rsidP="00ED567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Mental heath-related issue</w:t>
      </w:r>
    </w:p>
    <w:p w14:paraId="605FA395" w14:textId="0D61933B" w:rsidR="00ED567D" w:rsidRDefault="00ED567D" w:rsidP="00ED567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ubstance use-realted issue</w:t>
      </w:r>
    </w:p>
    <w:p w14:paraId="7359E997" w14:textId="7202E5B8" w:rsidR="00ED567D" w:rsidRDefault="00ED567D" w:rsidP="00ED567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uspected COVID-19 case (e.g., patient rec</w:t>
      </w:r>
      <w:r w:rsidR="00B20121">
        <w:rPr>
          <w:rFonts w:ascii="Times New Roman" w:hAnsi="Times New Roman" w:cs="Times New Roman"/>
          <w:noProof/>
          <w:sz w:val="24"/>
          <w:szCs w:val="24"/>
        </w:rPr>
        <w:t>iev</w:t>
      </w:r>
      <w:r>
        <w:rPr>
          <w:rFonts w:ascii="Times New Roman" w:hAnsi="Times New Roman" w:cs="Times New Roman"/>
          <w:noProof/>
          <w:sz w:val="24"/>
          <w:szCs w:val="24"/>
        </w:rPr>
        <w:t>ed a COVID-19 test)</w:t>
      </w:r>
    </w:p>
    <w:p w14:paraId="64877C31" w14:textId="5897A53E" w:rsidR="00ED567D" w:rsidRDefault="00ED567D" w:rsidP="00ED567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Injury</w:t>
      </w:r>
    </w:p>
    <w:p w14:paraId="4CAB1390" w14:textId="457CC496" w:rsidR="00ED567D" w:rsidRDefault="00ED567D" w:rsidP="00ED567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General weakness or pain</w:t>
      </w:r>
    </w:p>
    <w:p w14:paraId="5E8E7B11" w14:textId="0620A8A1" w:rsidR="00ED567D" w:rsidRDefault="00ED567D" w:rsidP="00ED567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Medicalissue</w:t>
      </w:r>
    </w:p>
    <w:p w14:paraId="65623E4D" w14:textId="2B0C3FF6" w:rsidR="00ED567D" w:rsidRDefault="00ED567D" w:rsidP="00ED567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Personal issue (e.g., emotional crisis)</w:t>
      </w:r>
    </w:p>
    <w:p w14:paraId="7D7CE564" w14:textId="5403B76B" w:rsidR="00A10D4F" w:rsidRDefault="00ED567D" w:rsidP="00B2012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nother reason (please specify)</w:t>
      </w:r>
    </w:p>
    <w:p w14:paraId="2DA0692D" w14:textId="77777777" w:rsidR="00B20121" w:rsidRPr="00B20121" w:rsidRDefault="00B20121" w:rsidP="00B20121">
      <w:pPr>
        <w:pStyle w:val="ListParagraph"/>
        <w:rPr>
          <w:rFonts w:ascii="Times New Roman" w:hAnsi="Times New Roman" w:cs="Times New Roman"/>
          <w:noProof/>
          <w:sz w:val="24"/>
          <w:szCs w:val="24"/>
        </w:rPr>
      </w:pPr>
    </w:p>
    <w:p w14:paraId="39CEC9C1" w14:textId="1F21906E" w:rsidR="00ED567D" w:rsidRDefault="00B20121" w:rsidP="00B201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20121">
        <w:rPr>
          <w:rFonts w:ascii="Times New Roman" w:hAnsi="Times New Roman" w:cs="Times New Roman"/>
          <w:b/>
          <w:bCs/>
          <w:sz w:val="24"/>
          <w:szCs w:val="24"/>
        </w:rPr>
        <w:t>Please specify the substance(s) the patient stated they have used</w:t>
      </w:r>
    </w:p>
    <w:p w14:paraId="65AE92EB" w14:textId="77777777" w:rsidR="00745BC7" w:rsidRPr="00B20121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224E9" w14:textId="2D40D54C" w:rsidR="00B20121" w:rsidRDefault="00B20121" w:rsidP="00B201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cohol</w:t>
      </w:r>
    </w:p>
    <w:p w14:paraId="2B439229" w14:textId="039BA1AC" w:rsidR="00B20121" w:rsidRDefault="00B20121" w:rsidP="00B201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wners (e.g., opioids, sedatives, benzodiazepines </w:t>
      </w:r>
      <w:proofErr w:type="spellStart"/>
      <w:r>
        <w:rPr>
          <w:rFonts w:ascii="Times New Roman" w:hAnsi="Times New Roman" w:cs="Times New Roman"/>
          <w:sz w:val="24"/>
          <w:szCs w:val="24"/>
        </w:rPr>
        <w:t>ect</w:t>
      </w:r>
      <w:proofErr w:type="spellEnd"/>
      <w:r>
        <w:rPr>
          <w:rFonts w:ascii="Times New Roman" w:hAnsi="Times New Roman" w:cs="Times New Roman"/>
          <w:sz w:val="24"/>
          <w:szCs w:val="24"/>
        </w:rPr>
        <w:t>.)</w:t>
      </w:r>
    </w:p>
    <w:p w14:paraId="10E8D1A7" w14:textId="7DEFAD00" w:rsidR="00B20121" w:rsidRDefault="00B20121" w:rsidP="00B2012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ppers (e.g., methamphetamine, cocaine </w:t>
      </w:r>
      <w:proofErr w:type="spellStart"/>
      <w:r>
        <w:rPr>
          <w:rFonts w:ascii="Times New Roman" w:hAnsi="Times New Roman" w:cs="Times New Roman"/>
          <w:sz w:val="24"/>
          <w:szCs w:val="24"/>
        </w:rPr>
        <w:t>ect</w:t>
      </w:r>
      <w:proofErr w:type="spellEnd"/>
      <w:r>
        <w:rPr>
          <w:rFonts w:ascii="Times New Roman" w:hAnsi="Times New Roman" w:cs="Times New Roman"/>
          <w:sz w:val="24"/>
          <w:szCs w:val="24"/>
        </w:rPr>
        <w:t>.)</w:t>
      </w:r>
    </w:p>
    <w:p w14:paraId="6ECCC80B" w14:textId="10BCCBEB" w:rsidR="00B20121" w:rsidRDefault="00B20121" w:rsidP="00B20121">
      <w:pPr>
        <w:rPr>
          <w:rFonts w:ascii="Times New Roman" w:hAnsi="Times New Roman" w:cs="Times New Roman"/>
          <w:sz w:val="24"/>
          <w:szCs w:val="24"/>
        </w:rPr>
      </w:pPr>
    </w:p>
    <w:p w14:paraId="55694980" w14:textId="0CBAEFB9" w:rsidR="00B20121" w:rsidRPr="00B20121" w:rsidRDefault="00B20121" w:rsidP="00B2012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20121">
        <w:rPr>
          <w:rFonts w:ascii="Times New Roman" w:hAnsi="Times New Roman" w:cs="Times New Roman"/>
          <w:b/>
          <w:bCs/>
          <w:sz w:val="24"/>
          <w:szCs w:val="24"/>
        </w:rPr>
        <w:t xml:space="preserve">What service referrals did you offer to the patient.? </w:t>
      </w:r>
      <w:r w:rsidRPr="00745BC7">
        <w:rPr>
          <w:rFonts w:ascii="Times New Roman" w:hAnsi="Times New Roman" w:cs="Times New Roman"/>
          <w:sz w:val="24"/>
          <w:szCs w:val="24"/>
          <w:u w:val="single"/>
        </w:rPr>
        <w:t>(Select all that apply)</w:t>
      </w:r>
    </w:p>
    <w:p w14:paraId="49482311" w14:textId="606977FB" w:rsidR="00B20121" w:rsidRDefault="00B20121" w:rsidP="00B20121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  <w:r w:rsidRPr="00B20121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: a referral can include a formal call to a centre, or informal sharing of information such as providing directions to a centre or providing a brochure.</w:t>
      </w:r>
    </w:p>
    <w:p w14:paraId="492CB2EC" w14:textId="77777777" w:rsidR="00EF436C" w:rsidRDefault="00EF436C" w:rsidP="00B20121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</w:p>
    <w:p w14:paraId="77A75DD8" w14:textId="5DA102F5" w:rsidR="00B20121" w:rsidRPr="00B20121" w:rsidRDefault="00B20121" w:rsidP="00B20121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nected patient with their The Neighbourhood Group case worker</w:t>
      </w:r>
    </w:p>
    <w:p w14:paraId="04FB6812" w14:textId="4839C7F1" w:rsidR="00B20121" w:rsidRPr="00B20121" w:rsidRDefault="00B20121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pid Access Addiction Medicine Clinic, detox/rehab centre, or other addiction support group (e.g., Alcoholics anonymous, Narcotics anonymous)</w:t>
      </w:r>
    </w:p>
    <w:p w14:paraId="6BB85711" w14:textId="57D21A57" w:rsidR="00B20121" w:rsidRPr="00B20121" w:rsidRDefault="00B20121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ntal health treatment centre</w:t>
      </w:r>
    </w:p>
    <w:p w14:paraId="3249590B" w14:textId="21938DE0" w:rsidR="00B20121" w:rsidRPr="00B20121" w:rsidRDefault="00B20121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treatment centre (please specify)</w:t>
      </w:r>
    </w:p>
    <w:p w14:paraId="34B69F0C" w14:textId="2B03F57B" w:rsidR="00B20121" w:rsidRPr="00B20121" w:rsidRDefault="00B20121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VID-19 isolation site</w:t>
      </w:r>
    </w:p>
    <w:p w14:paraId="51ED2C73" w14:textId="7C3FFAF0" w:rsidR="00B20121" w:rsidRPr="00B20121" w:rsidRDefault="00B20121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elter bed</w:t>
      </w:r>
    </w:p>
    <w:p w14:paraId="3D8AC771" w14:textId="0EA4AE73" w:rsidR="00B20121" w:rsidRPr="00EF436C" w:rsidRDefault="00B20121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ng-term housing support </w:t>
      </w:r>
      <w:r w:rsidR="00EF436C">
        <w:rPr>
          <w:rFonts w:ascii="Times New Roman" w:hAnsi="Times New Roman" w:cs="Times New Roman"/>
          <w:sz w:val="24"/>
          <w:szCs w:val="24"/>
        </w:rPr>
        <w:t>(e.g., help with housing application)</w:t>
      </w:r>
    </w:p>
    <w:p w14:paraId="5EC51A16" w14:textId="4D555C39" w:rsidR="00EF436C" w:rsidRPr="00EF436C" w:rsidRDefault="00EF436C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ployment support</w:t>
      </w:r>
    </w:p>
    <w:p w14:paraId="5EBFE021" w14:textId="7D778E2B" w:rsidR="00EF436C" w:rsidRPr="00EF436C" w:rsidRDefault="00EF436C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ome aid (e.g., help with Ontario Works application)</w:t>
      </w:r>
    </w:p>
    <w:p w14:paraId="6E960E0A" w14:textId="0BBBB90F" w:rsidR="00EF436C" w:rsidRPr="00EF436C" w:rsidRDefault="00EF436C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t meal/food site</w:t>
      </w:r>
    </w:p>
    <w:p w14:paraId="3BB728AD" w14:textId="6318F33E" w:rsidR="00EF436C" w:rsidRPr="00EF436C" w:rsidRDefault="00EF436C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l to crisis hotline (e.g., domestic violence)</w:t>
      </w:r>
    </w:p>
    <w:p w14:paraId="4F387C12" w14:textId="6151A2A2" w:rsidR="00EF436C" w:rsidRPr="00EF436C" w:rsidRDefault="00EF436C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listed (please specify)</w:t>
      </w:r>
    </w:p>
    <w:p w14:paraId="13D9142B" w14:textId="7813BFB6" w:rsidR="00EF436C" w:rsidRPr="00EF436C" w:rsidRDefault="00EF436C" w:rsidP="00EF436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referrals were provided</w:t>
      </w:r>
    </w:p>
    <w:p w14:paraId="28AEA473" w14:textId="77777777" w:rsidR="00EF436C" w:rsidRPr="00EF436C" w:rsidRDefault="00EF436C" w:rsidP="00EF436C">
      <w:pPr>
        <w:pStyle w:val="ListParagraph"/>
        <w:ind w:left="780"/>
        <w:rPr>
          <w:rFonts w:ascii="Times New Roman" w:hAnsi="Times New Roman" w:cs="Times New Roman"/>
          <w:i/>
          <w:iCs/>
          <w:sz w:val="24"/>
          <w:szCs w:val="24"/>
        </w:rPr>
      </w:pPr>
    </w:p>
    <w:p w14:paraId="47D0F4D4" w14:textId="0CFD6EDC" w:rsidR="00EF436C" w:rsidRPr="00745BC7" w:rsidRDefault="00EF436C" w:rsidP="00EF43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45BC7">
        <w:rPr>
          <w:rFonts w:ascii="Times New Roman" w:hAnsi="Times New Roman" w:cs="Times New Roman"/>
          <w:b/>
          <w:bCs/>
          <w:sz w:val="24"/>
          <w:szCs w:val="24"/>
        </w:rPr>
        <w:t xml:space="preserve">If applicable, did you physically accompany the patient to any of the above referrals? </w:t>
      </w:r>
      <w:r w:rsidRPr="00745BC7">
        <w:rPr>
          <w:rFonts w:ascii="Times New Roman" w:hAnsi="Times New Roman" w:cs="Times New Roman"/>
          <w:i/>
          <w:iCs/>
          <w:sz w:val="24"/>
          <w:szCs w:val="24"/>
        </w:rPr>
        <w:t>(For example, did you walk them to the site?)</w:t>
      </w:r>
    </w:p>
    <w:p w14:paraId="71929315" w14:textId="77777777" w:rsidR="00745BC7" w:rsidRPr="00745BC7" w:rsidRDefault="00745BC7" w:rsidP="00745BC7">
      <w:pPr>
        <w:pStyle w:val="ListParagrap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6033099" w14:textId="42CE20F5" w:rsidR="00EF436C" w:rsidRPr="00EF436C" w:rsidRDefault="00EF436C" w:rsidP="00EF436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F436C">
        <w:rPr>
          <w:rFonts w:ascii="Times New Roman" w:hAnsi="Times New Roman" w:cs="Times New Roman"/>
          <w:sz w:val="24"/>
          <w:szCs w:val="24"/>
        </w:rPr>
        <w:t>Yes</w:t>
      </w:r>
    </w:p>
    <w:p w14:paraId="78D3230E" w14:textId="33AA0A41" w:rsidR="00EF436C" w:rsidRPr="00EF436C" w:rsidRDefault="00EF436C" w:rsidP="00EF436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F436C">
        <w:rPr>
          <w:rFonts w:ascii="Times New Roman" w:hAnsi="Times New Roman" w:cs="Times New Roman"/>
          <w:sz w:val="24"/>
          <w:szCs w:val="24"/>
        </w:rPr>
        <w:t>No</w:t>
      </w:r>
    </w:p>
    <w:p w14:paraId="46F3A7A9" w14:textId="0FC5A365" w:rsidR="00EF436C" w:rsidRDefault="00EF436C" w:rsidP="00EF436C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F436C">
        <w:rPr>
          <w:rFonts w:ascii="Times New Roman" w:hAnsi="Times New Roman" w:cs="Times New Roman"/>
          <w:sz w:val="24"/>
          <w:szCs w:val="24"/>
        </w:rPr>
        <w:t>Not applicable</w:t>
      </w:r>
    </w:p>
    <w:p w14:paraId="2C1A0514" w14:textId="77777777" w:rsidR="00EF436C" w:rsidRPr="00EF436C" w:rsidRDefault="00EF436C" w:rsidP="00EF436C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1ABFFFCA" w14:textId="65244F02" w:rsidR="00EF436C" w:rsidRPr="00745BC7" w:rsidRDefault="00EF436C" w:rsidP="00EF436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45BC7">
        <w:rPr>
          <w:rFonts w:ascii="Times New Roman" w:hAnsi="Times New Roman" w:cs="Times New Roman"/>
          <w:b/>
          <w:bCs/>
          <w:sz w:val="24"/>
          <w:szCs w:val="24"/>
        </w:rPr>
        <w:t xml:space="preserve">What tangible resources did you offer the patient? </w:t>
      </w:r>
      <w:r w:rsidRPr="00745BC7">
        <w:rPr>
          <w:rFonts w:ascii="Times New Roman" w:hAnsi="Times New Roman" w:cs="Times New Roman"/>
          <w:i/>
          <w:iCs/>
          <w:sz w:val="24"/>
          <w:szCs w:val="24"/>
        </w:rPr>
        <w:t>Select all resources that were offered, regardless of whether the patient accepted or declined.</w:t>
      </w:r>
    </w:p>
    <w:p w14:paraId="3CF7E448" w14:textId="77777777" w:rsidR="00745BC7" w:rsidRPr="00745BC7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61F671" w14:textId="00D9F060" w:rsidR="00EF436C" w:rsidRDefault="00EF436C" w:rsidP="00EF436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loxone kit</w:t>
      </w:r>
    </w:p>
    <w:p w14:paraId="43E73591" w14:textId="28F5AC36" w:rsidR="00EF436C" w:rsidRDefault="00EF436C" w:rsidP="00EF436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harm reduction supplies (e.g., long needles)</w:t>
      </w:r>
    </w:p>
    <w:p w14:paraId="73DC5CE5" w14:textId="5772C6CF" w:rsidR="00EF436C" w:rsidRDefault="00EF436C" w:rsidP="00EF436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othing</w:t>
      </w:r>
    </w:p>
    <w:p w14:paraId="6941D0C8" w14:textId="4FDDD6A9" w:rsidR="00EF436C" w:rsidRDefault="00EF436C" w:rsidP="00EF436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TC tokens/taxi transport</w:t>
      </w:r>
    </w:p>
    <w:p w14:paraId="0C80FD25" w14:textId="65DC6351" w:rsidR="00EF436C" w:rsidRDefault="00E16189" w:rsidP="00EF436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od</w:t>
      </w:r>
    </w:p>
    <w:p w14:paraId="52DAF7DC" w14:textId="6A818CC0" w:rsidR="00E16189" w:rsidRDefault="00E16189" w:rsidP="00EF436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listed (please specify)</w:t>
      </w:r>
    </w:p>
    <w:p w14:paraId="7523213A" w14:textId="075CAC69" w:rsidR="00E16189" w:rsidRDefault="00E16189" w:rsidP="00E16189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tangible resources were offered</w:t>
      </w:r>
    </w:p>
    <w:p w14:paraId="094EE6FA" w14:textId="77777777" w:rsidR="00E16189" w:rsidRPr="00E16189" w:rsidRDefault="00E16189" w:rsidP="00E1618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2FF39DF" w14:textId="4D00C5B4" w:rsidR="00E16189" w:rsidRDefault="00E16189" w:rsidP="00E161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16189">
        <w:rPr>
          <w:rFonts w:ascii="Times New Roman" w:hAnsi="Times New Roman" w:cs="Times New Roman"/>
          <w:b/>
          <w:bCs/>
          <w:sz w:val="24"/>
          <w:szCs w:val="24"/>
        </w:rPr>
        <w:t>Did the patient accept any of the tangible resources offered?</w:t>
      </w:r>
    </w:p>
    <w:p w14:paraId="31AD6C66" w14:textId="77777777" w:rsidR="00745BC7" w:rsidRPr="00E16189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A4ECB" w14:textId="6C1A814B" w:rsidR="00E16189" w:rsidRDefault="00E16189" w:rsidP="00E1618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all of them</w:t>
      </w:r>
    </w:p>
    <w:p w14:paraId="4FDF1295" w14:textId="7614D2A7" w:rsidR="00E16189" w:rsidRDefault="00E16189" w:rsidP="00E1618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some of them</w:t>
      </w:r>
    </w:p>
    <w:p w14:paraId="17E237C6" w14:textId="745D22EB" w:rsidR="00E16189" w:rsidRPr="00E16189" w:rsidRDefault="00E16189" w:rsidP="00E1618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, none of them </w:t>
      </w:r>
    </w:p>
    <w:p w14:paraId="3BBC13C6" w14:textId="32FFCC74" w:rsidR="00F13FB5" w:rsidRDefault="00F13FB5">
      <w:pPr>
        <w:rPr>
          <w:rFonts w:ascii="Times New Roman" w:hAnsi="Times New Roman" w:cs="Times New Roman"/>
          <w:sz w:val="24"/>
          <w:szCs w:val="24"/>
        </w:rPr>
      </w:pPr>
    </w:p>
    <w:p w14:paraId="1A534A7F" w14:textId="541D7A20" w:rsidR="00E16189" w:rsidRDefault="00E16189" w:rsidP="00E161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45BC7">
        <w:rPr>
          <w:rFonts w:ascii="Times New Roman" w:hAnsi="Times New Roman" w:cs="Times New Roman"/>
          <w:b/>
          <w:bCs/>
          <w:sz w:val="24"/>
          <w:szCs w:val="24"/>
        </w:rPr>
        <w:lastRenderedPageBreak/>
        <w:t>Did you or another staff member at the Emergency Department provide a Naloxone kit?</w:t>
      </w:r>
    </w:p>
    <w:p w14:paraId="09E2F24C" w14:textId="77777777" w:rsidR="00745BC7" w:rsidRPr="00745BC7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01A7C" w14:textId="06C8BF5C" w:rsidR="00E16189" w:rsidRDefault="00E16189" w:rsidP="00E1618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id</w:t>
      </w:r>
    </w:p>
    <w:p w14:paraId="6CA2FCB2" w14:textId="52996F1B" w:rsidR="00E16189" w:rsidRDefault="00E16189" w:rsidP="00E1618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other staff member did</w:t>
      </w:r>
    </w:p>
    <w:p w14:paraId="63483772" w14:textId="77777777" w:rsidR="00745BC7" w:rsidRPr="00745BC7" w:rsidRDefault="00745BC7" w:rsidP="00745BC7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59400688" w14:textId="64840C0B" w:rsidR="00E16189" w:rsidRPr="00745BC7" w:rsidRDefault="00E16189" w:rsidP="00E161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45BC7">
        <w:rPr>
          <w:rFonts w:ascii="Times New Roman" w:hAnsi="Times New Roman" w:cs="Times New Roman"/>
          <w:b/>
          <w:bCs/>
          <w:sz w:val="24"/>
          <w:szCs w:val="24"/>
        </w:rPr>
        <w:t>What date did you provide the patient with the Naloxone kit?</w:t>
      </w:r>
    </w:p>
    <w:p w14:paraId="38CEF6F6" w14:textId="77777777" w:rsidR="00745BC7" w:rsidRDefault="00745BC7" w:rsidP="00745BC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D72F495" w14:textId="1BA87C64" w:rsidR="00745BC7" w:rsidRDefault="00E16189" w:rsidP="00745BC7">
      <w:pPr>
        <w:pStyle w:val="ListParagraph"/>
        <w:numPr>
          <w:ilvl w:val="0"/>
          <w:numId w:val="3"/>
        </w:numPr>
        <w:spacing w:after="0"/>
        <w:ind w:hanging="357"/>
        <w:rPr>
          <w:rFonts w:ascii="Times New Roman" w:hAnsi="Times New Roman" w:cs="Times New Roman"/>
          <w:b/>
          <w:bCs/>
          <w:sz w:val="24"/>
          <w:szCs w:val="24"/>
        </w:rPr>
      </w:pPr>
      <w:r w:rsidRPr="00745BC7">
        <w:rPr>
          <w:rFonts w:ascii="Times New Roman" w:hAnsi="Times New Roman" w:cs="Times New Roman"/>
          <w:b/>
          <w:bCs/>
          <w:sz w:val="24"/>
          <w:szCs w:val="24"/>
        </w:rPr>
        <w:t>Did you provide the client with an explanation of what Naloxone is used for and how to use it?</w:t>
      </w:r>
    </w:p>
    <w:p w14:paraId="29B8DA14" w14:textId="77777777" w:rsidR="00745BC7" w:rsidRPr="00745BC7" w:rsidRDefault="00745BC7" w:rsidP="00745BC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E1A16" w14:textId="017382E7" w:rsidR="00E16189" w:rsidRDefault="00E16189" w:rsidP="00745BC7">
      <w:pPr>
        <w:pStyle w:val="ListParagraph"/>
        <w:numPr>
          <w:ilvl w:val="0"/>
          <w:numId w:val="13"/>
        </w:numPr>
        <w:spacing w:after="0"/>
        <w:ind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477178A7" w14:textId="0953280E" w:rsidR="00E16189" w:rsidRDefault="00E16189" w:rsidP="00745BC7">
      <w:pPr>
        <w:pStyle w:val="ListParagraph"/>
        <w:numPr>
          <w:ilvl w:val="0"/>
          <w:numId w:val="13"/>
        </w:numPr>
        <w:spacing w:after="0"/>
        <w:ind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563468A4" w14:textId="25E53FEB" w:rsidR="00E16189" w:rsidRDefault="00E16189" w:rsidP="00E16189">
      <w:pPr>
        <w:rPr>
          <w:rFonts w:ascii="Times New Roman" w:hAnsi="Times New Roman" w:cs="Times New Roman"/>
          <w:sz w:val="24"/>
          <w:szCs w:val="24"/>
        </w:rPr>
      </w:pPr>
    </w:p>
    <w:p w14:paraId="66D1DE08" w14:textId="7BCC7F69" w:rsidR="00E16189" w:rsidRDefault="00E16189" w:rsidP="00E161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45BC7">
        <w:rPr>
          <w:rFonts w:ascii="Times New Roman" w:hAnsi="Times New Roman" w:cs="Times New Roman"/>
          <w:b/>
          <w:bCs/>
          <w:sz w:val="24"/>
          <w:szCs w:val="24"/>
        </w:rPr>
        <w:t>How else did you support the patient?</w:t>
      </w:r>
    </w:p>
    <w:p w14:paraId="6F40DE5F" w14:textId="77777777" w:rsidR="00745BC7" w:rsidRPr="00745BC7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74FF8" w14:textId="5AB496B3" w:rsidR="00E16189" w:rsidRDefault="00E16189" w:rsidP="00E1618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d friendly &amp; empathetic conversations</w:t>
      </w:r>
    </w:p>
    <w:p w14:paraId="5D063488" w14:textId="508BCC04" w:rsidR="00E16189" w:rsidRDefault="00E16189" w:rsidP="00E1618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ared lived experience</w:t>
      </w:r>
    </w:p>
    <w:p w14:paraId="1E1E9703" w14:textId="4997FD76" w:rsidR="00E16189" w:rsidRDefault="00E16189" w:rsidP="00E1618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lped navigate their emotions/mental wellbeing</w:t>
      </w:r>
    </w:p>
    <w:p w14:paraId="47C515B4" w14:textId="53832156" w:rsidR="00E16189" w:rsidRDefault="00E16189" w:rsidP="00E1618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ed discharge planning</w:t>
      </w:r>
    </w:p>
    <w:p w14:paraId="3BA3A856" w14:textId="4A251CBD" w:rsidR="00E16189" w:rsidRDefault="00E16189" w:rsidP="00E1618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vocated to hospital staff for patient care</w:t>
      </w:r>
    </w:p>
    <w:p w14:paraId="0CCC4A7E" w14:textId="07229EF1" w:rsidR="00E16189" w:rsidRDefault="00E16189" w:rsidP="00E1618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vided information no hospital resources or what will be happening in the Emergency Department</w:t>
      </w:r>
    </w:p>
    <w:p w14:paraId="56383CCC" w14:textId="4E8E494B" w:rsidR="00E16189" w:rsidRDefault="00E16189" w:rsidP="00E1618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ought them out for a cigarette break</w:t>
      </w:r>
    </w:p>
    <w:p w14:paraId="3F0B5156" w14:textId="5B72F1EC" w:rsidR="00E16189" w:rsidRDefault="00E16189" w:rsidP="00E16189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listed (please specify)</w:t>
      </w:r>
    </w:p>
    <w:p w14:paraId="63B7C206" w14:textId="77777777" w:rsidR="00745BC7" w:rsidRPr="00745BC7" w:rsidRDefault="00745BC7" w:rsidP="00745BC7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27CF0E8" w14:textId="1B9B5179" w:rsidR="00E16189" w:rsidRDefault="00E16189" w:rsidP="00E161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16189">
        <w:rPr>
          <w:rFonts w:ascii="Times New Roman" w:hAnsi="Times New Roman" w:cs="Times New Roman"/>
          <w:b/>
          <w:bCs/>
          <w:sz w:val="24"/>
          <w:szCs w:val="24"/>
        </w:rPr>
        <w:t xml:space="preserve">Did you share new information about the patient with other ED staff/care providers? </w:t>
      </w:r>
      <w:r w:rsidRPr="00745BC7">
        <w:rPr>
          <w:rFonts w:ascii="Times New Roman" w:hAnsi="Times New Roman" w:cs="Times New Roman"/>
          <w:i/>
          <w:iCs/>
          <w:sz w:val="24"/>
          <w:szCs w:val="24"/>
        </w:rPr>
        <w:t xml:space="preserve">(For example, with a nurse, physician, social worker </w:t>
      </w:r>
      <w:proofErr w:type="spellStart"/>
      <w:r w:rsidRPr="00745BC7">
        <w:rPr>
          <w:rFonts w:ascii="Times New Roman" w:hAnsi="Times New Roman" w:cs="Times New Roman"/>
          <w:i/>
          <w:iCs/>
          <w:sz w:val="24"/>
          <w:szCs w:val="24"/>
        </w:rPr>
        <w:t>ect</w:t>
      </w:r>
      <w:proofErr w:type="spellEnd"/>
      <w:r w:rsidRPr="00745BC7">
        <w:rPr>
          <w:rFonts w:ascii="Times New Roman" w:hAnsi="Times New Roman" w:cs="Times New Roman"/>
          <w:i/>
          <w:iCs/>
          <w:sz w:val="24"/>
          <w:szCs w:val="24"/>
        </w:rPr>
        <w:t>.)</w:t>
      </w:r>
      <w:r w:rsidRPr="00E161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0915B03" w14:textId="77777777" w:rsidR="00745BC7" w:rsidRPr="00E16189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CC1CEC" w14:textId="5794A8CF" w:rsidR="00E16189" w:rsidRDefault="00E16189" w:rsidP="00E1618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5A916EF1" w14:textId="227BF7A6" w:rsidR="00E16189" w:rsidRDefault="00E16189" w:rsidP="00E1618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08D85FB8" w14:textId="77777777" w:rsidR="00E16189" w:rsidRPr="00E16189" w:rsidRDefault="00E16189" w:rsidP="00E1618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307CD19" w14:textId="535D4394" w:rsidR="00E16189" w:rsidRDefault="00E16189" w:rsidP="00E161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16189">
        <w:rPr>
          <w:rFonts w:ascii="Times New Roman" w:hAnsi="Times New Roman" w:cs="Times New Roman"/>
          <w:b/>
          <w:bCs/>
          <w:sz w:val="24"/>
          <w:szCs w:val="24"/>
        </w:rPr>
        <w:t>Please provide a short written description of how you supported this individual</w:t>
      </w:r>
    </w:p>
    <w:p w14:paraId="3BF6552A" w14:textId="77777777" w:rsidR="00745BC7" w:rsidRPr="00E16189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819AD5" w14:textId="0EC8DA95" w:rsidR="00E16189" w:rsidRDefault="00E16189" w:rsidP="00E161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16189">
        <w:rPr>
          <w:rFonts w:ascii="Times New Roman" w:hAnsi="Times New Roman" w:cs="Times New Roman"/>
          <w:b/>
          <w:bCs/>
          <w:sz w:val="24"/>
          <w:szCs w:val="24"/>
        </w:rPr>
        <w:t>How did the patient leave the Emergency Department?</w:t>
      </w:r>
    </w:p>
    <w:p w14:paraId="4A762F0A" w14:textId="77777777" w:rsidR="00E16189" w:rsidRPr="00E16189" w:rsidRDefault="00E16189" w:rsidP="00E16189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2C6F1" w14:textId="5D2DA79D" w:rsidR="00E16189" w:rsidRDefault="00E16189" w:rsidP="00E1618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was escorted out by security</w:t>
      </w:r>
    </w:p>
    <w:p w14:paraId="3B84188A" w14:textId="2C9B73CC" w:rsidR="00E16189" w:rsidRDefault="00E16189" w:rsidP="00E1618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left before they were discharged and they were visibly agitated/distressed</w:t>
      </w:r>
    </w:p>
    <w:p w14:paraId="62B61281" w14:textId="7474F6BC" w:rsidR="00E16189" w:rsidRDefault="00E16189" w:rsidP="00E1618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left before they were discharged</w:t>
      </w:r>
    </w:p>
    <w:p w14:paraId="462A87BA" w14:textId="722ADE23" w:rsidR="00E16189" w:rsidRDefault="00E16189" w:rsidP="00E1618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left at the right time</w:t>
      </w:r>
    </w:p>
    <w:p w14:paraId="7198CC30" w14:textId="7FD0C4EE" w:rsidR="00E16189" w:rsidRDefault="00E16189" w:rsidP="00E1618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left at the right time and expressed thanks</w:t>
      </w:r>
    </w:p>
    <w:p w14:paraId="25CE925E" w14:textId="0E1F9A2C" w:rsidR="00E16189" w:rsidRDefault="00E16189" w:rsidP="00E1618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 left at the right time and said they would be back tot his hospital next time they needed care</w:t>
      </w:r>
    </w:p>
    <w:p w14:paraId="6E12A2FC" w14:textId="2BD91581" w:rsidR="00E16189" w:rsidRDefault="00E16189" w:rsidP="00E16189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ot applicable (e.g., the patient was admitted or you don’t know how/when the patient left the ED)</w:t>
      </w:r>
    </w:p>
    <w:p w14:paraId="421AC30A" w14:textId="77777777" w:rsidR="00E16189" w:rsidRDefault="00E16189" w:rsidP="00E16189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2FFBE5FF" w14:textId="17B933EC" w:rsidR="00E16189" w:rsidRPr="00E16189" w:rsidRDefault="00E16189" w:rsidP="00E161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16189">
        <w:rPr>
          <w:rFonts w:ascii="Times New Roman" w:hAnsi="Times New Roman" w:cs="Times New Roman"/>
          <w:b/>
          <w:bCs/>
          <w:sz w:val="24"/>
          <w:szCs w:val="24"/>
        </w:rPr>
        <w:t>Did the patient begin to escalate during their stay?</w:t>
      </w:r>
    </w:p>
    <w:p w14:paraId="5C424B39" w14:textId="241A255A" w:rsidR="00E16189" w:rsidRPr="00E16189" w:rsidRDefault="00E16189" w:rsidP="00745BC7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E16189">
        <w:rPr>
          <w:rFonts w:ascii="Times New Roman" w:hAnsi="Times New Roman" w:cs="Times New Roman"/>
          <w:i/>
          <w:iCs/>
          <w:sz w:val="24"/>
          <w:szCs w:val="24"/>
        </w:rPr>
        <w:t>Escalation refers to increasing intensity or seriousness of a situation (for example, an upset patient can escalate to yelling or violence)</w:t>
      </w:r>
    </w:p>
    <w:p w14:paraId="7963D2E7" w14:textId="56AD9FC3" w:rsidR="00E16189" w:rsidRDefault="00E16189" w:rsidP="00E16189">
      <w:pPr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E16189">
        <w:rPr>
          <w:rFonts w:ascii="Times New Roman" w:hAnsi="Times New Roman" w:cs="Times New Roman"/>
          <w:i/>
          <w:iCs/>
          <w:sz w:val="24"/>
          <w:szCs w:val="24"/>
        </w:rPr>
        <w:t>De-escalation refers to decreasing the intensity or seriousness of a situation (for example, calming down a visibly angry or violent patient)</w:t>
      </w:r>
    </w:p>
    <w:p w14:paraId="5D8CAF8F" w14:textId="41D021CF" w:rsidR="00E16189" w:rsidRPr="00E16189" w:rsidRDefault="00E16189" w:rsidP="00E1618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68ADCB2D" w14:textId="438AC278" w:rsidR="00E16189" w:rsidRPr="00E16189" w:rsidRDefault="00E16189" w:rsidP="00E1618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D535487" w14:textId="33D4537B" w:rsidR="00E16189" w:rsidRPr="00E16189" w:rsidRDefault="00E16189" w:rsidP="00E16189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know</w:t>
      </w:r>
    </w:p>
    <w:p w14:paraId="73937151" w14:textId="77777777" w:rsidR="00E16189" w:rsidRPr="00E16189" w:rsidRDefault="00E16189" w:rsidP="00E16189">
      <w:pPr>
        <w:pStyle w:val="ListParagraph"/>
        <w:rPr>
          <w:rFonts w:ascii="Times New Roman" w:hAnsi="Times New Roman" w:cs="Times New Roman"/>
          <w:i/>
          <w:iCs/>
          <w:sz w:val="24"/>
          <w:szCs w:val="24"/>
        </w:rPr>
      </w:pPr>
    </w:p>
    <w:p w14:paraId="57D096E5" w14:textId="1A17B328" w:rsidR="00E16189" w:rsidRDefault="00E16189" w:rsidP="00E161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E16189">
        <w:rPr>
          <w:rFonts w:ascii="Times New Roman" w:hAnsi="Times New Roman" w:cs="Times New Roman"/>
          <w:b/>
          <w:bCs/>
          <w:sz w:val="24"/>
          <w:szCs w:val="24"/>
        </w:rPr>
        <w:t>If you were aware of the escalation while it was happening, were you able to help de-escalate the patient?</w:t>
      </w:r>
    </w:p>
    <w:p w14:paraId="1A40C79F" w14:textId="77777777" w:rsidR="00745BC7" w:rsidRPr="00E16189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1FE7FC" w14:textId="7E879243" w:rsidR="00E16189" w:rsidRDefault="00E16189" w:rsidP="00E1618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3203082E" w14:textId="121E9CDE" w:rsidR="00E16189" w:rsidRDefault="00E16189" w:rsidP="00E1618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1C3CCEE8" w14:textId="7DBA28DE" w:rsidR="00E16189" w:rsidRDefault="00E16189" w:rsidP="00E1618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applicable- I only found out about the escalation after it already happened</w:t>
      </w:r>
    </w:p>
    <w:p w14:paraId="69BED5B1" w14:textId="77777777" w:rsidR="00745BC7" w:rsidRPr="00745BC7" w:rsidRDefault="00745BC7" w:rsidP="00745BC7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2BCB1B17" w14:textId="511BA6B1" w:rsidR="00745BC7" w:rsidRPr="00745BC7" w:rsidRDefault="00745BC7" w:rsidP="00745BC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lease describe the </w:t>
      </w:r>
      <w:r w:rsidRPr="00745BC7">
        <w:rPr>
          <w:rFonts w:ascii="Times New Roman" w:hAnsi="Times New Roman" w:cs="Times New Roman"/>
          <w:b/>
          <w:bCs/>
          <w:sz w:val="24"/>
          <w:szCs w:val="24"/>
        </w:rPr>
        <w:t xml:space="preserve">tools and/or approaches did you use to help de-escalate the patient? </w:t>
      </w:r>
      <w:r w:rsidRPr="00745BC7">
        <w:rPr>
          <w:rFonts w:ascii="Times New Roman" w:hAnsi="Times New Roman" w:cs="Times New Roman"/>
          <w:i/>
          <w:iCs/>
          <w:sz w:val="24"/>
          <w:szCs w:val="24"/>
        </w:rPr>
        <w:t xml:space="preserve">(For example, took them out for a cigarette break, had one-on-one discussion </w:t>
      </w:r>
      <w:proofErr w:type="spellStart"/>
      <w:r w:rsidRPr="00745BC7">
        <w:rPr>
          <w:rFonts w:ascii="Times New Roman" w:hAnsi="Times New Roman" w:cs="Times New Roman"/>
          <w:i/>
          <w:iCs/>
          <w:sz w:val="24"/>
          <w:szCs w:val="24"/>
        </w:rPr>
        <w:t>ect</w:t>
      </w:r>
      <w:proofErr w:type="spellEnd"/>
      <w:r w:rsidRPr="00745BC7">
        <w:rPr>
          <w:rFonts w:ascii="Times New Roman" w:hAnsi="Times New Roman" w:cs="Times New Roman"/>
          <w:i/>
          <w:iCs/>
          <w:sz w:val="24"/>
          <w:szCs w:val="24"/>
        </w:rPr>
        <w:t>.)</w:t>
      </w:r>
    </w:p>
    <w:p w14:paraId="5CAB4238" w14:textId="219F6A43" w:rsidR="00745BC7" w:rsidRPr="00745BC7" w:rsidRDefault="00745BC7" w:rsidP="00745B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07E637" w14:textId="06E81BF6" w:rsidR="00745BC7" w:rsidRDefault="00745BC7" w:rsidP="00745BC7">
      <w:pPr>
        <w:pStyle w:val="ListParagraph"/>
        <w:numPr>
          <w:ilvl w:val="0"/>
          <w:numId w:val="3"/>
        </w:numPr>
        <w:spacing w:after="0"/>
        <w:ind w:hanging="357"/>
        <w:rPr>
          <w:rFonts w:ascii="Times New Roman" w:hAnsi="Times New Roman" w:cs="Times New Roman"/>
          <w:b/>
          <w:bCs/>
          <w:sz w:val="24"/>
          <w:szCs w:val="24"/>
        </w:rPr>
      </w:pPr>
      <w:r w:rsidRPr="00745BC7">
        <w:rPr>
          <w:rFonts w:ascii="Times New Roman" w:hAnsi="Times New Roman" w:cs="Times New Roman"/>
          <w:b/>
          <w:bCs/>
          <w:sz w:val="24"/>
          <w:szCs w:val="24"/>
        </w:rPr>
        <w:t>Was security also present for the escalation?</w:t>
      </w:r>
    </w:p>
    <w:p w14:paraId="1185579B" w14:textId="77777777" w:rsidR="00745BC7" w:rsidRPr="00745BC7" w:rsidRDefault="00745BC7" w:rsidP="00745BC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2793A" w14:textId="17AAF9BA" w:rsidR="00745BC7" w:rsidRDefault="00745BC7" w:rsidP="00745BC7">
      <w:pPr>
        <w:pStyle w:val="ListParagraph"/>
        <w:numPr>
          <w:ilvl w:val="0"/>
          <w:numId w:val="19"/>
        </w:numPr>
        <w:spacing w:after="0"/>
        <w:ind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security took control of the situation</w:t>
      </w:r>
    </w:p>
    <w:p w14:paraId="153B049A" w14:textId="17AAF9BA" w:rsidR="00745BC7" w:rsidRDefault="00745BC7" w:rsidP="00745BC7">
      <w:pPr>
        <w:pStyle w:val="ListParagraph"/>
        <w:numPr>
          <w:ilvl w:val="0"/>
          <w:numId w:val="19"/>
        </w:numPr>
        <w:spacing w:after="0"/>
        <w:ind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security was present, but the Peer Workers managed the situation</w:t>
      </w:r>
    </w:p>
    <w:p w14:paraId="5F9AB65E" w14:textId="2711C2AC" w:rsidR="00745BC7" w:rsidRDefault="00745BC7" w:rsidP="00745BC7">
      <w:pPr>
        <w:pStyle w:val="ListParagraph"/>
        <w:numPr>
          <w:ilvl w:val="0"/>
          <w:numId w:val="19"/>
        </w:numPr>
        <w:spacing w:after="0"/>
        <w:ind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, the Peer Workers managed the situation</w:t>
      </w:r>
    </w:p>
    <w:p w14:paraId="6F65F7EE" w14:textId="2BBD3AC5" w:rsidR="00745BC7" w:rsidRDefault="00745BC7" w:rsidP="00745BC7">
      <w:pPr>
        <w:rPr>
          <w:rFonts w:ascii="Times New Roman" w:hAnsi="Times New Roman" w:cs="Times New Roman"/>
          <w:sz w:val="24"/>
          <w:szCs w:val="24"/>
        </w:rPr>
      </w:pPr>
    </w:p>
    <w:p w14:paraId="1584742E" w14:textId="0471C0FF" w:rsidR="00745BC7" w:rsidRDefault="00745BC7" w:rsidP="00745BC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45BC7">
        <w:rPr>
          <w:rFonts w:ascii="Times New Roman" w:hAnsi="Times New Roman" w:cs="Times New Roman"/>
          <w:b/>
          <w:bCs/>
          <w:sz w:val="24"/>
          <w:szCs w:val="24"/>
        </w:rPr>
        <w:t>Did the patient express wanting to leave before being formally discharged?</w:t>
      </w:r>
    </w:p>
    <w:p w14:paraId="1B05A731" w14:textId="77777777" w:rsidR="00745BC7" w:rsidRPr="00745BC7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B0650" w14:textId="144310FF" w:rsidR="00745BC7" w:rsidRDefault="00745BC7" w:rsidP="00745BC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and I was aware while they were still in the Emergency Department</w:t>
      </w:r>
    </w:p>
    <w:p w14:paraId="21AAE78A" w14:textId="3F01B3D7" w:rsidR="00745BC7" w:rsidRDefault="00745BC7" w:rsidP="00745BC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but I was only made aware once they had left</w:t>
      </w:r>
    </w:p>
    <w:p w14:paraId="3F5D14AD" w14:textId="401D40BB" w:rsidR="00745BC7" w:rsidRDefault="00745BC7" w:rsidP="00745BC7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2C94DF87" w14:textId="4C52698D" w:rsidR="00745BC7" w:rsidRDefault="00745BC7" w:rsidP="00745BC7">
      <w:pPr>
        <w:rPr>
          <w:rFonts w:ascii="Times New Roman" w:hAnsi="Times New Roman" w:cs="Times New Roman"/>
          <w:sz w:val="24"/>
          <w:szCs w:val="24"/>
        </w:rPr>
      </w:pPr>
    </w:p>
    <w:p w14:paraId="10A82AA1" w14:textId="42EBD140" w:rsidR="00745BC7" w:rsidRDefault="00745BC7" w:rsidP="00745BC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45BC7">
        <w:rPr>
          <w:rFonts w:ascii="Times New Roman" w:hAnsi="Times New Roman" w:cs="Times New Roman"/>
          <w:b/>
          <w:bCs/>
          <w:sz w:val="24"/>
          <w:szCs w:val="24"/>
        </w:rPr>
        <w:t>Did you support the patient in continuing their Emergency Department stay?</w:t>
      </w:r>
    </w:p>
    <w:p w14:paraId="6BC764E8" w14:textId="77777777" w:rsidR="00745BC7" w:rsidRPr="00745BC7" w:rsidRDefault="00745BC7" w:rsidP="00745BC7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E8616" w14:textId="19CD5BE7" w:rsidR="00745BC7" w:rsidRDefault="00745BC7" w:rsidP="00745BC7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I supported them and they still left</w:t>
      </w:r>
    </w:p>
    <w:p w14:paraId="764B5DFE" w14:textId="7A06E5CD" w:rsidR="00745BC7" w:rsidRDefault="00745BC7" w:rsidP="00745BC7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I supported them and they stayed</w:t>
      </w:r>
    </w:p>
    <w:p w14:paraId="1993CF33" w14:textId="57132317" w:rsidR="00E16189" w:rsidRDefault="00745BC7" w:rsidP="00E1618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o, I didn’t support them</w:t>
      </w:r>
    </w:p>
    <w:p w14:paraId="73FAF7D4" w14:textId="77777777" w:rsidR="00F13FB5" w:rsidRDefault="00F13FB5">
      <w:bookmarkStart w:id="0" w:name="_GoBack"/>
      <w:bookmarkEnd w:id="0"/>
    </w:p>
    <w:sectPr w:rsidR="00F13F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85CFFC" w14:textId="77777777" w:rsidR="005731D8" w:rsidRDefault="005731D8" w:rsidP="00ED567D">
      <w:pPr>
        <w:spacing w:after="0" w:line="240" w:lineRule="auto"/>
      </w:pPr>
      <w:r>
        <w:separator/>
      </w:r>
    </w:p>
  </w:endnote>
  <w:endnote w:type="continuationSeparator" w:id="0">
    <w:p w14:paraId="28505BE8" w14:textId="77777777" w:rsidR="005731D8" w:rsidRDefault="005731D8" w:rsidP="00ED5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FE324" w14:textId="77777777" w:rsidR="005731D8" w:rsidRDefault="005731D8" w:rsidP="00ED567D">
      <w:pPr>
        <w:spacing w:after="0" w:line="240" w:lineRule="auto"/>
      </w:pPr>
      <w:r>
        <w:separator/>
      </w:r>
    </w:p>
  </w:footnote>
  <w:footnote w:type="continuationSeparator" w:id="0">
    <w:p w14:paraId="40EFF295" w14:textId="77777777" w:rsidR="005731D8" w:rsidRDefault="005731D8" w:rsidP="00ED5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D3C0B"/>
    <w:multiLevelType w:val="hybridMultilevel"/>
    <w:tmpl w:val="49B29DEA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FED2839"/>
    <w:multiLevelType w:val="hybridMultilevel"/>
    <w:tmpl w:val="3F7859D4"/>
    <w:lvl w:ilvl="0" w:tplc="B86EE5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626AF4"/>
    <w:multiLevelType w:val="hybridMultilevel"/>
    <w:tmpl w:val="C3D8C58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795DCA"/>
    <w:multiLevelType w:val="hybridMultilevel"/>
    <w:tmpl w:val="D338BDF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E5E3D51"/>
    <w:multiLevelType w:val="hybridMultilevel"/>
    <w:tmpl w:val="37A870F0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60A0C09"/>
    <w:multiLevelType w:val="hybridMultilevel"/>
    <w:tmpl w:val="B19ACE8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78D7E31"/>
    <w:multiLevelType w:val="hybridMultilevel"/>
    <w:tmpl w:val="EB32707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9AD1359"/>
    <w:multiLevelType w:val="hybridMultilevel"/>
    <w:tmpl w:val="C4F468F6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CC13174"/>
    <w:multiLevelType w:val="hybridMultilevel"/>
    <w:tmpl w:val="B7385B3A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16A5E72"/>
    <w:multiLevelType w:val="hybridMultilevel"/>
    <w:tmpl w:val="541C1020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4C358A7"/>
    <w:multiLevelType w:val="hybridMultilevel"/>
    <w:tmpl w:val="7BB66018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0AA0773"/>
    <w:multiLevelType w:val="hybridMultilevel"/>
    <w:tmpl w:val="CFD6D3DE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8BB734E"/>
    <w:multiLevelType w:val="hybridMultilevel"/>
    <w:tmpl w:val="AA88A022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4ABB1D7F"/>
    <w:multiLevelType w:val="hybridMultilevel"/>
    <w:tmpl w:val="877C20C8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C38334D"/>
    <w:multiLevelType w:val="hybridMultilevel"/>
    <w:tmpl w:val="AD400E48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97A63FD"/>
    <w:multiLevelType w:val="hybridMultilevel"/>
    <w:tmpl w:val="59B615A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4D0478"/>
    <w:multiLevelType w:val="hybridMultilevel"/>
    <w:tmpl w:val="570AA946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F452495"/>
    <w:multiLevelType w:val="hybridMultilevel"/>
    <w:tmpl w:val="5DCCD0A2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0850B2D"/>
    <w:multiLevelType w:val="hybridMultilevel"/>
    <w:tmpl w:val="E6BEA946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60CB1C4C"/>
    <w:multiLevelType w:val="hybridMultilevel"/>
    <w:tmpl w:val="AEE0664C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B631175"/>
    <w:multiLevelType w:val="hybridMultilevel"/>
    <w:tmpl w:val="D10C4A62"/>
    <w:lvl w:ilvl="0" w:tplc="7AFECABC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5"/>
  </w:num>
  <w:num w:numId="4">
    <w:abstractNumId w:val="18"/>
  </w:num>
  <w:num w:numId="5">
    <w:abstractNumId w:val="9"/>
  </w:num>
  <w:num w:numId="6">
    <w:abstractNumId w:val="20"/>
  </w:num>
  <w:num w:numId="7">
    <w:abstractNumId w:val="10"/>
  </w:num>
  <w:num w:numId="8">
    <w:abstractNumId w:val="16"/>
  </w:num>
  <w:num w:numId="9">
    <w:abstractNumId w:val="2"/>
  </w:num>
  <w:num w:numId="10">
    <w:abstractNumId w:val="4"/>
  </w:num>
  <w:num w:numId="11">
    <w:abstractNumId w:val="17"/>
  </w:num>
  <w:num w:numId="12">
    <w:abstractNumId w:val="7"/>
  </w:num>
  <w:num w:numId="13">
    <w:abstractNumId w:val="0"/>
  </w:num>
  <w:num w:numId="14">
    <w:abstractNumId w:val="12"/>
  </w:num>
  <w:num w:numId="15">
    <w:abstractNumId w:val="14"/>
  </w:num>
  <w:num w:numId="16">
    <w:abstractNumId w:val="11"/>
  </w:num>
  <w:num w:numId="17">
    <w:abstractNumId w:val="8"/>
  </w:num>
  <w:num w:numId="18">
    <w:abstractNumId w:val="6"/>
  </w:num>
  <w:num w:numId="19">
    <w:abstractNumId w:val="13"/>
  </w:num>
  <w:num w:numId="20">
    <w:abstractNumId w:val="5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FB5"/>
    <w:rsid w:val="00037CD7"/>
    <w:rsid w:val="005731D8"/>
    <w:rsid w:val="00745BC7"/>
    <w:rsid w:val="007F4D89"/>
    <w:rsid w:val="00A10D4F"/>
    <w:rsid w:val="00B20121"/>
    <w:rsid w:val="00E16189"/>
    <w:rsid w:val="00ED567D"/>
    <w:rsid w:val="00EF436C"/>
    <w:rsid w:val="00F1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FC5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201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FB5"/>
    <w:pPr>
      <w:ind w:left="720"/>
      <w:contextualSpacing/>
    </w:pPr>
  </w:style>
  <w:style w:type="character" w:customStyle="1" w:styleId="cf01">
    <w:name w:val="cf01"/>
    <w:basedOn w:val="DefaultParagraphFont"/>
    <w:rsid w:val="00F13FB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5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67D"/>
  </w:style>
  <w:style w:type="paragraph" w:styleId="Footer">
    <w:name w:val="footer"/>
    <w:basedOn w:val="Normal"/>
    <w:link w:val="FooterChar"/>
    <w:uiPriority w:val="99"/>
    <w:unhideWhenUsed/>
    <w:rsid w:val="00ED5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67D"/>
  </w:style>
  <w:style w:type="character" w:customStyle="1" w:styleId="Heading3Char">
    <w:name w:val="Heading 3 Char"/>
    <w:basedOn w:val="DefaultParagraphFont"/>
    <w:link w:val="Heading3"/>
    <w:uiPriority w:val="9"/>
    <w:rsid w:val="00B20121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B20121"/>
    <w:rPr>
      <w:color w:val="0000FF"/>
      <w:u w:val="single"/>
    </w:rPr>
  </w:style>
  <w:style w:type="table" w:styleId="TableGrid">
    <w:name w:val="Table Grid"/>
    <w:basedOn w:val="TableNormal"/>
    <w:uiPriority w:val="39"/>
    <w:rsid w:val="00E1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2012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FB5"/>
    <w:pPr>
      <w:ind w:left="720"/>
      <w:contextualSpacing/>
    </w:pPr>
  </w:style>
  <w:style w:type="character" w:customStyle="1" w:styleId="cf01">
    <w:name w:val="cf01"/>
    <w:basedOn w:val="DefaultParagraphFont"/>
    <w:rsid w:val="00F13FB5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5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67D"/>
  </w:style>
  <w:style w:type="paragraph" w:styleId="Footer">
    <w:name w:val="footer"/>
    <w:basedOn w:val="Normal"/>
    <w:link w:val="FooterChar"/>
    <w:uiPriority w:val="99"/>
    <w:unhideWhenUsed/>
    <w:rsid w:val="00ED5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67D"/>
  </w:style>
  <w:style w:type="character" w:customStyle="1" w:styleId="Heading3Char">
    <w:name w:val="Heading 3 Char"/>
    <w:basedOn w:val="DefaultParagraphFont"/>
    <w:link w:val="Heading3"/>
    <w:uiPriority w:val="9"/>
    <w:rsid w:val="00B20121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B20121"/>
    <w:rPr>
      <w:color w:val="0000FF"/>
      <w:u w:val="single"/>
    </w:rPr>
  </w:style>
  <w:style w:type="table" w:styleId="TableGrid">
    <w:name w:val="Table Grid"/>
    <w:basedOn w:val="TableNormal"/>
    <w:uiPriority w:val="39"/>
    <w:rsid w:val="00E1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1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O'neill</dc:creator>
  <cp:lastModifiedBy>Abigail Padayhag</cp:lastModifiedBy>
  <cp:revision>2</cp:revision>
  <dcterms:created xsi:type="dcterms:W3CDTF">2024-01-02T10:50:00Z</dcterms:created>
  <dcterms:modified xsi:type="dcterms:W3CDTF">2024-01-02T10:50:00Z</dcterms:modified>
</cp:coreProperties>
</file>